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09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429"/>
        <w:gridCol w:w="3311"/>
        <w:gridCol w:w="1540"/>
        <w:gridCol w:w="3229"/>
      </w:tblGrid>
      <w:tr w:rsidR="0064313D" w:rsidRPr="00957024" w:rsidTr="00EE102F">
        <w:trPr>
          <w:trHeight w:val="288"/>
        </w:trPr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2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l-BE"/>
              </w:rPr>
            </w:pPr>
          </w:p>
        </w:tc>
      </w:tr>
      <w:tr w:rsidR="0064313D" w:rsidRPr="003550A7" w:rsidTr="00EE102F">
        <w:trPr>
          <w:trHeight w:val="288"/>
        </w:trPr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Pr="00A067BE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A067BE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Code</w:t>
            </w:r>
          </w:p>
        </w:tc>
        <w:tc>
          <w:tcPr>
            <w:tcW w:w="3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Pr="00A067BE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A067BE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Period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Pr="00A067BE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A067BE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Age</w:t>
            </w:r>
          </w:p>
        </w:tc>
        <w:tc>
          <w:tcPr>
            <w:tcW w:w="3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Pr="00A067BE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Unique  p</w:t>
            </w:r>
            <w:r w:rsidRPr="00A067BE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 xml:space="preserve">ottery </w:t>
            </w:r>
          </w:p>
        </w:tc>
      </w:tr>
      <w:tr w:rsidR="0064313D" w:rsidRPr="003550A7" w:rsidTr="00EE102F">
        <w:trPr>
          <w:trHeight w:val="288"/>
        </w:trPr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lang w:eastAsia="nl-BE"/>
              </w:rPr>
              <w:t>NEO_ECH</w:t>
            </w: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ind w:left="-19" w:firstLine="19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Late Neolithic/Early Chalcolithic</w:t>
            </w:r>
          </w:p>
          <w:p w:rsidR="0064313D" w:rsidRDefault="0064313D" w:rsidP="00EE102F">
            <w:pPr>
              <w:spacing w:after="0" w:line="240" w:lineRule="auto"/>
              <w:ind w:left="-19" w:firstLine="19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ind w:left="-19" w:firstLine="19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6500-5500 BC</w:t>
            </w: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andmade pottery, monochrome pottery with red-brown slip, painted pottery: red on cream, carinated bowls, tubular lug handles</w:t>
            </w: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64313D" w:rsidRPr="003550A7" w:rsidTr="00EE102F">
        <w:trPr>
          <w:trHeight w:val="28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LCH_EBI</w:t>
            </w: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Late Chalcolithic/Early Bronze Age I</w:t>
            </w: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4000</w:t>
            </w:r>
            <w:r w:rsidRPr="003550A7" w:rsidDel="00367B82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2600 </w:t>
            </w: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BC</w:t>
            </w: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Handmade pottery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>m</w:t>
            </w:r>
            <w:r w:rsidDel="00E37939">
              <w:rPr>
                <w:rFonts w:ascii="Calibri" w:eastAsia="Times New Roman" w:hAnsi="Calibri" w:cs="Calibri"/>
                <w:color w:val="000000"/>
                <w:lang w:eastAsia="nl-B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ottled</w:t>
            </w:r>
            <w:proofErr w:type="spellEnd"/>
            <w:r w:rsidDel="00E37939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pottery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 dark burnished</w:t>
            </w:r>
            <w:r w:rsidDel="00E37939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pottery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 straw tempered</w:t>
            </w:r>
            <w:r w:rsidDel="00E37939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pottery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 large open vessel types, ledge handles</w:t>
            </w: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64313D" w:rsidRPr="003550A7" w:rsidTr="00EE102F">
        <w:trPr>
          <w:trHeight w:val="28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EBII</w:t>
            </w: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Early Bronze Age II</w:t>
            </w: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600-2300 BC</w:t>
            </w: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Handmade pottery 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>g</w:t>
            </w:r>
            <w:r w:rsidDel="00E37939">
              <w:rPr>
                <w:rFonts w:ascii="Calibri" w:eastAsia="Times New Roman" w:hAnsi="Calibri" w:cs="Calibri"/>
                <w:color w:val="000000"/>
                <w:lang w:eastAsia="nl-BE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roov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and ribbed decoration, red slipped</w:t>
            </w:r>
            <w:r w:rsidDel="00E37939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pottery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, spouted jugs, bowls with lug handles on the rim, cups with handles rising above rim, introduction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>Depa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>Amphikypellon</w:t>
            </w:r>
            <w:proofErr w:type="spellEnd"/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64313D" w:rsidRPr="003550A7" w:rsidTr="00EE102F">
        <w:trPr>
          <w:trHeight w:val="28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lang w:eastAsia="nl-BE"/>
              </w:rPr>
              <w:t>A-CH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Archaic-Classical Hellenist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700-200 </w:t>
            </w: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BC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13D" w:rsidRPr="008E7FBF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Combination of coarse wares + decorated fine wares (Black-on-red ware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</w:t>
            </w: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</w:t>
            </w:r>
            <w:proofErr w:type="spellStart"/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bichrome</w:t>
            </w:r>
            <w:proofErr w:type="spellEnd"/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ware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</w:t>
            </w: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matt painted ware)</w:t>
            </w:r>
          </w:p>
          <w:p w:rsidR="0064313D" w:rsidRPr="008E7FBF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Majority local production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</w:t>
            </w: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but imports do occur occasionally</w:t>
            </w: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64313D" w:rsidRPr="003550A7" w:rsidTr="00EE102F">
        <w:trPr>
          <w:trHeight w:val="28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lang w:eastAsia="nl-BE"/>
              </w:rPr>
              <w:t>HEL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Hellenist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333-25 BC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313D" w:rsidRPr="008E7FBF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More standardiz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ed repertoire over wider region</w:t>
            </w:r>
          </w:p>
          <w:p w:rsidR="0064313D" w:rsidRPr="008E7FBF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Increasing regional homogeneity</w:t>
            </w:r>
          </w:p>
          <w:p w:rsidR="0064313D" w:rsidRPr="008E7FBF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Reddish/brownish slipped mould made bowls</w:t>
            </w:r>
          </w:p>
          <w:p w:rsidR="0064313D" w:rsidRPr="008E7FBF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Black-glazed vessels</w:t>
            </w:r>
          </w:p>
          <w:p w:rsidR="0064313D" w:rsidRPr="008E7FBF" w:rsidDel="00E37939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Uguentar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</w:t>
            </w: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fishplates</w:t>
            </w:r>
          </w:p>
          <w:p w:rsidR="0064313D" w:rsidRPr="008E7FBF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64313D" w:rsidRPr="003550A7" w:rsidTr="00EE102F">
        <w:trPr>
          <w:trHeight w:val="288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lang w:eastAsia="nl-BE"/>
              </w:rPr>
              <w:t>BYZ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Pr="003550A7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Byzant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64313D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550A7">
              <w:rPr>
                <w:rFonts w:ascii="Calibri" w:eastAsia="Times New Roman" w:hAnsi="Calibri" w:cs="Calibri"/>
                <w:color w:val="000000"/>
                <w:lang w:eastAsia="nl-BE"/>
              </w:rPr>
              <w:t>610-1300 AD</w:t>
            </w:r>
          </w:p>
        </w:tc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313D" w:rsidRPr="008E7FBF" w:rsidRDefault="0064313D" w:rsidP="00EE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  <w:r w:rsidRPr="00480F18">
              <w:t>R</w:t>
            </w:r>
            <w:r>
              <w:t xml:space="preserve">ural production </w:t>
            </w: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is dominant. Small number import </w:t>
            </w:r>
            <w:proofErr w:type="spellStart"/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finewares</w:t>
            </w:r>
            <w:proofErr w:type="spellEnd"/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. Monochrome glazed wares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</w:t>
            </w: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incised </w:t>
            </w:r>
            <w:proofErr w:type="spellStart"/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>sgraffi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</w:t>
            </w: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pattern burnished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</w:t>
            </w: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Champlevé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,</w:t>
            </w:r>
            <w:r w:rsidRPr="008E7FBF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slip painted</w:t>
            </w:r>
          </w:p>
        </w:tc>
      </w:tr>
    </w:tbl>
    <w:p w:rsidR="004A3E8B" w:rsidRDefault="0064313D"/>
    <w:sectPr w:rsidR="004A3E8B" w:rsidSect="00973A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4313D"/>
    <w:rsid w:val="00157D19"/>
    <w:rsid w:val="001E6122"/>
    <w:rsid w:val="002827B3"/>
    <w:rsid w:val="00292AFD"/>
    <w:rsid w:val="002A7160"/>
    <w:rsid w:val="00486D2B"/>
    <w:rsid w:val="005354EE"/>
    <w:rsid w:val="0064313D"/>
    <w:rsid w:val="00657557"/>
    <w:rsid w:val="00761DB5"/>
    <w:rsid w:val="007945ED"/>
    <w:rsid w:val="00931298"/>
    <w:rsid w:val="009443AC"/>
    <w:rsid w:val="0097120D"/>
    <w:rsid w:val="00973A1D"/>
    <w:rsid w:val="009C62B0"/>
    <w:rsid w:val="00A864B7"/>
    <w:rsid w:val="00C42BC2"/>
    <w:rsid w:val="00DC6B65"/>
    <w:rsid w:val="00E22F96"/>
    <w:rsid w:val="00E9524E"/>
    <w:rsid w:val="00ED0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3D"/>
    <w:rPr>
      <w:rFonts w:eastAsiaTheme="minorEastAsia"/>
      <w:lang w:val="en-GB" w:eastAsia="en-GB"/>
    </w:rPr>
  </w:style>
  <w:style w:type="paragraph" w:styleId="Heading1">
    <w:name w:val="heading 1"/>
    <w:aliases w:val="Docotoraat"/>
    <w:basedOn w:val="Normal"/>
    <w:next w:val="Normal"/>
    <w:link w:val="Heading1Char"/>
    <w:qFormat/>
    <w:rsid w:val="002827B3"/>
    <w:pPr>
      <w:keepNext/>
      <w:numPr>
        <w:numId w:val="5"/>
      </w:numPr>
      <w:suppressAutoHyphens/>
      <w:spacing w:after="0" w:line="360" w:lineRule="auto"/>
      <w:outlineLvl w:val="0"/>
    </w:pPr>
    <w:rPr>
      <w:rFonts w:ascii="Times New Roman" w:eastAsia="Times New Roman" w:hAnsi="Times New Roman" w:cs="Times New Roman"/>
      <w:b/>
      <w:sz w:val="44"/>
      <w:szCs w:val="20"/>
      <w:u w:val="single"/>
      <w:lang w:eastAsia="ar-SA"/>
    </w:rPr>
  </w:style>
  <w:style w:type="paragraph" w:styleId="Heading2">
    <w:name w:val="heading 2"/>
    <w:aliases w:val="Doctraat 2"/>
    <w:basedOn w:val="Normal"/>
    <w:next w:val="Normal"/>
    <w:link w:val="Heading2Char"/>
    <w:qFormat/>
    <w:rsid w:val="002827B3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u w:val="single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160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i/>
      <w:sz w:val="24"/>
      <w:lang w:val="nl-BE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7D19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Cs/>
      <w:iCs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Docotoraat Char"/>
    <w:basedOn w:val="DefaultParagraphFont"/>
    <w:link w:val="Heading1"/>
    <w:rsid w:val="009443AC"/>
    <w:rPr>
      <w:rFonts w:ascii="Times New Roman" w:eastAsia="Times New Roman" w:hAnsi="Times New Roman" w:cs="Times New Roman"/>
      <w:b/>
      <w:sz w:val="44"/>
      <w:szCs w:val="20"/>
      <w:u w:val="single"/>
      <w:lang w:val="en-GB" w:eastAsia="ar-SA"/>
    </w:rPr>
  </w:style>
  <w:style w:type="character" w:customStyle="1" w:styleId="Heading2Char">
    <w:name w:val="Heading 2 Char"/>
    <w:aliases w:val="Doctraat 2 Char"/>
    <w:basedOn w:val="DefaultParagraphFont"/>
    <w:link w:val="Heading2"/>
    <w:rsid w:val="002827B3"/>
    <w:rPr>
      <w:rFonts w:ascii="Times New Roman" w:eastAsia="Times New Roman" w:hAnsi="Times New Roman" w:cs="Times New Roman"/>
      <w:b/>
      <w:sz w:val="28"/>
      <w:szCs w:val="20"/>
      <w:u w:val="single"/>
      <w:lang w:val="en-GB" w:eastAsia="ar-SA"/>
    </w:rPr>
  </w:style>
  <w:style w:type="paragraph" w:styleId="Caption">
    <w:name w:val="caption"/>
    <w:basedOn w:val="Normal"/>
    <w:next w:val="Normal"/>
    <w:uiPriority w:val="35"/>
    <w:unhideWhenUsed/>
    <w:qFormat/>
    <w:rsid w:val="007945ED"/>
    <w:pPr>
      <w:spacing w:line="240" w:lineRule="auto"/>
    </w:pPr>
    <w:rPr>
      <w:rFonts w:ascii="Times New Roman" w:eastAsiaTheme="minorHAnsi" w:hAnsi="Times New Roman"/>
      <w:b/>
      <w:bCs/>
      <w:color w:val="4F81BD" w:themeColor="accent1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7945ED"/>
    <w:pPr>
      <w:ind w:left="720"/>
      <w:contextualSpacing/>
    </w:pPr>
    <w:rPr>
      <w:rFonts w:ascii="Times New Roman" w:eastAsiaTheme="minorHAnsi" w:hAnsi="Times New Roman"/>
      <w:lang w:val="nl-BE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57D19"/>
    <w:rPr>
      <w:rFonts w:ascii="Times New Roman" w:eastAsiaTheme="majorEastAsia" w:hAnsi="Times New Roman" w:cstheme="majorBidi"/>
      <w:bCs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A7160"/>
    <w:rPr>
      <w:rFonts w:ascii="Times New Roman" w:eastAsiaTheme="majorEastAsia" w:hAnsi="Times New Roman" w:cstheme="majorBidi"/>
      <w:bCs/>
      <w:i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79</Characters>
  <Application>Microsoft Office Word</Application>
  <DocSecurity>0</DocSecurity>
  <Lines>8</Lines>
  <Paragraphs>2</Paragraphs>
  <ScaleCrop>false</ScaleCrop>
  <Company>K.U.Leuven Faculteit Letteren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</dc:creator>
  <cp:lastModifiedBy>Ralf </cp:lastModifiedBy>
  <cp:revision>1</cp:revision>
  <dcterms:created xsi:type="dcterms:W3CDTF">2013-05-10T10:26:00Z</dcterms:created>
  <dcterms:modified xsi:type="dcterms:W3CDTF">2013-05-10T10:28:00Z</dcterms:modified>
</cp:coreProperties>
</file>